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72" w:type="dxa"/>
        <w:tblLook w:val="04A0"/>
      </w:tblPr>
      <w:tblGrid>
        <w:gridCol w:w="1264"/>
        <w:gridCol w:w="630"/>
        <w:gridCol w:w="1736"/>
        <w:gridCol w:w="1616"/>
        <w:gridCol w:w="1416"/>
        <w:gridCol w:w="1616"/>
        <w:gridCol w:w="1676"/>
        <w:gridCol w:w="1616"/>
        <w:gridCol w:w="1616"/>
      </w:tblGrid>
      <w:tr w:rsidR="00BC00DC" w:rsidRPr="00C46531" w:rsidTr="00412E6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531" w:rsidRPr="00C46531" w:rsidRDefault="00C46531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531" w:rsidRPr="00C46531" w:rsidRDefault="00C46531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531" w:rsidRPr="00C46531" w:rsidRDefault="00C46531" w:rsidP="007424C3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531" w:rsidRPr="00C46531" w:rsidRDefault="00C46531" w:rsidP="007424C3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531" w:rsidRPr="00C46531" w:rsidRDefault="00C46531" w:rsidP="007424C3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531" w:rsidRPr="00C46531" w:rsidRDefault="00C46531" w:rsidP="007424C3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531" w:rsidRPr="00C46531" w:rsidRDefault="00C46531" w:rsidP="009B306B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531" w:rsidRPr="00C46531" w:rsidRDefault="00C46531" w:rsidP="007424C3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531" w:rsidRPr="00C46531" w:rsidRDefault="00C46531" w:rsidP="007424C3">
            <w:pPr>
              <w:pBdr>
                <w:bottom w:val="single" w:sz="4" w:space="1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X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 vs. 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9, 122.8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1,10.7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630F1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,104.9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412E6F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, 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, 54.56†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, 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,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412E6F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, 13.29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412E6F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, 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, 0.023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 vs.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6, 107.24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1, 12.6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630F1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6, 22.10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412E6F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, 20.02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, 7.99†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,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,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630F1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, 23.87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412E6F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2, 68.04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03, 0.07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 vs. 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6, 82.49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, 7.8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630F1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, 9.4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630F1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5, 43.58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, 23.11†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,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630F1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, 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412E6F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6,101.67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, 0.95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 vs.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, 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00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, 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412E6F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, 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, 23.11†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, 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, 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, 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412E6F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0, 34.20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1, 0.01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 vs. 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, 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, 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, 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630F1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0.045, 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, 1.72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021</w:t>
            </w: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2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, 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412E6F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2, 49.0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, 0.85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 vs. P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, 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1, 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, 4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630F1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0.023, 1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4, 2.19</w:t>
            </w:r>
          </w:p>
        </w:tc>
      </w:tr>
      <w:tr w:rsidR="00BC00DC" w:rsidRPr="00C46531" w:rsidTr="00412E6F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C46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, 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, 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, 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630F1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0.028, 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BC00DC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0DC" w:rsidRPr="00C46531" w:rsidRDefault="00AA3388" w:rsidP="00742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, 1.05</w:t>
            </w:r>
          </w:p>
        </w:tc>
      </w:tr>
    </w:tbl>
    <w:p w:rsidR="00C46531" w:rsidRDefault="00C46531"/>
    <w:p w:rsidR="00C46531" w:rsidRDefault="00C46531" w:rsidP="00C46531"/>
    <w:p w:rsidR="00412E6F" w:rsidRPr="00C46531" w:rsidRDefault="00412E6F" w:rsidP="00C46531"/>
    <w:sectPr w:rsidR="00412E6F" w:rsidRPr="00C46531" w:rsidSect="00C465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46531"/>
    <w:rsid w:val="00044971"/>
    <w:rsid w:val="00194CB6"/>
    <w:rsid w:val="002770BF"/>
    <w:rsid w:val="00412E6F"/>
    <w:rsid w:val="004520BA"/>
    <w:rsid w:val="00581F84"/>
    <w:rsid w:val="0066514D"/>
    <w:rsid w:val="007424C3"/>
    <w:rsid w:val="007B0C44"/>
    <w:rsid w:val="009A1715"/>
    <w:rsid w:val="009B306B"/>
    <w:rsid w:val="00AA3388"/>
    <w:rsid w:val="00B630F1"/>
    <w:rsid w:val="00BC00DC"/>
    <w:rsid w:val="00C46531"/>
    <w:rsid w:val="00F423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58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.Obare</dc:creator>
  <cp:lastModifiedBy>Peter.Obare</cp:lastModifiedBy>
  <cp:revision>5</cp:revision>
  <dcterms:created xsi:type="dcterms:W3CDTF">2013-03-20T14:03:00Z</dcterms:created>
  <dcterms:modified xsi:type="dcterms:W3CDTF">2013-03-22T11:35:00Z</dcterms:modified>
</cp:coreProperties>
</file>